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23FE4" w14:textId="77777777" w:rsidR="00984642" w:rsidRDefault="00984642"/>
    <w:p w14:paraId="019197D4" w14:textId="1D9A656D" w:rsidR="00E2583F" w:rsidRDefault="00E2583F">
      <w:r w:rsidRPr="00E2583F">
        <w:t>appendix 3.</w:t>
      </w:r>
      <w:r>
        <w:rPr>
          <w:rFonts w:hint="eastAsia"/>
        </w:rPr>
        <w:t>5</w:t>
      </w:r>
      <w:r w:rsidRPr="00E2583F">
        <w:t>, Stratified analyses of the connections between edentulism and Mortality due to all causes</w:t>
      </w:r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1731"/>
        <w:gridCol w:w="2687"/>
        <w:gridCol w:w="1848"/>
        <w:gridCol w:w="536"/>
        <w:gridCol w:w="1476"/>
      </w:tblGrid>
      <w:tr w:rsidR="00E2583F" w:rsidRPr="00E2583F" w14:paraId="46AF5451" w14:textId="77777777" w:rsidTr="00B35469">
        <w:trPr>
          <w:trHeight w:val="312"/>
          <w:tblHeader/>
          <w:jc w:val="center"/>
        </w:trPr>
        <w:tc>
          <w:tcPr>
            <w:tcW w:w="104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05F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>Variables</w:t>
            </w:r>
          </w:p>
        </w:tc>
        <w:tc>
          <w:tcPr>
            <w:tcW w:w="16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E92A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>n (%)</w:t>
            </w:r>
          </w:p>
        </w:tc>
        <w:tc>
          <w:tcPr>
            <w:tcW w:w="11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C39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>HR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DE0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2583F">
              <w:rPr>
                <w:rFonts w:eastAsia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B317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>P for interaction</w:t>
            </w:r>
          </w:p>
        </w:tc>
      </w:tr>
      <w:tr w:rsidR="00E2583F" w:rsidRPr="00E2583F" w14:paraId="4DBC0A85" w14:textId="77777777" w:rsidTr="00B35469">
        <w:trPr>
          <w:trHeight w:val="312"/>
          <w:tblHeader/>
          <w:jc w:val="center"/>
        </w:trPr>
        <w:tc>
          <w:tcPr>
            <w:tcW w:w="104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94E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</w:p>
        </w:tc>
        <w:tc>
          <w:tcPr>
            <w:tcW w:w="16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FD7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9E9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F70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9DE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E2583F" w:rsidRPr="00E2583F" w14:paraId="3ABADE76" w14:textId="77777777" w:rsidTr="00B35469">
        <w:trPr>
          <w:jc w:val="center"/>
        </w:trPr>
        <w:tc>
          <w:tcPr>
            <w:tcW w:w="10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703A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>All patients</w:t>
            </w:r>
          </w:p>
        </w:tc>
        <w:tc>
          <w:tcPr>
            <w:tcW w:w="16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27BB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9427 (100.00)</w:t>
            </w:r>
          </w:p>
        </w:tc>
        <w:tc>
          <w:tcPr>
            <w:tcW w:w="11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EF6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34 (1.27 ~ 1.4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EEC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363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07B20D41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2AF6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/>
                <w:b/>
                <w:bCs/>
                <w:sz w:val="18"/>
                <w:szCs w:val="18"/>
              </w:rPr>
            </w:pPr>
            <w:r w:rsidRPr="00E2583F">
              <w:rPr>
                <w:rFonts w:eastAsia="等线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EDE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2B74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E300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330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0.085</w:t>
            </w:r>
          </w:p>
        </w:tc>
      </w:tr>
      <w:tr w:rsidR="00E2583F" w:rsidRPr="00E2583F" w14:paraId="6650BA89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203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eastAsia="等线"/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  </w:t>
            </w:r>
            <w:r w:rsidRPr="00E2583F">
              <w:rPr>
                <w:rFonts w:eastAsia="等线" w:hint="eastAsia"/>
                <w:sz w:val="18"/>
                <w:szCs w:val="18"/>
              </w:rPr>
              <w:t>mal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171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9564 (49.23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FA5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27 (1.18 ~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AB5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BFA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7AFA3C98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104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eastAsia="等线"/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  </w:t>
            </w:r>
            <w:r w:rsidRPr="00E2583F">
              <w:rPr>
                <w:rFonts w:eastAsia="等线" w:hint="eastAsia"/>
                <w:sz w:val="18"/>
                <w:szCs w:val="18"/>
              </w:rPr>
              <w:t>femal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67D0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9863 (50.77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6A7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41 (1.31 ~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DB4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2B6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5C8CDC7A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85E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/>
                <w:b/>
                <w:bCs/>
                <w:sz w:val="18"/>
                <w:szCs w:val="18"/>
              </w:rPr>
            </w:pPr>
            <w:r w:rsidRPr="00E2583F">
              <w:rPr>
                <w:rFonts w:eastAsia="等线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FF4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744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61F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698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&lt;.001</w:t>
            </w:r>
          </w:p>
        </w:tc>
      </w:tr>
      <w:tr w:rsidR="00E2583F" w:rsidRPr="00E2583F" w14:paraId="1CDDFE5C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0C2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eastAsia="等线"/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  </w:t>
            </w:r>
            <w:r w:rsidRPr="00E2583F">
              <w:rPr>
                <w:rFonts w:eastAsia="等线" w:hint="eastAsia"/>
                <w:sz w:val="18"/>
                <w:szCs w:val="18"/>
              </w:rPr>
              <w:t>&lt;6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700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3335 (68.64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C504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67 (1.43 ~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14E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A64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02401D87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DFF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eastAsia="等线"/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  </w:t>
            </w:r>
            <w:r w:rsidRPr="00E2583F">
              <w:rPr>
                <w:rFonts w:ascii="等线" w:eastAsia="等线" w:hAnsi="等线" w:hint="eastAsia"/>
                <w:sz w:val="18"/>
                <w:szCs w:val="18"/>
              </w:rPr>
              <w:t>≥</w:t>
            </w:r>
            <w:r w:rsidRPr="00E2583F">
              <w:rPr>
                <w:rFonts w:eastAsia="等线" w:hint="eastAsia"/>
                <w:sz w:val="18"/>
                <w:szCs w:val="18"/>
              </w:rPr>
              <w:t>6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110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6092 (31.36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DF0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31 (1.24 ~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48D7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418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42CE96D9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7CE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/>
                <w:b/>
                <w:bCs/>
                <w:sz w:val="18"/>
                <w:szCs w:val="18"/>
              </w:rPr>
            </w:pPr>
            <w:r w:rsidRPr="00E2583F">
              <w:rPr>
                <w:rFonts w:eastAsia="等线" w:hint="eastAsia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F1A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748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5FF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5E2B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0.001</w:t>
            </w:r>
          </w:p>
        </w:tc>
      </w:tr>
      <w:tr w:rsidR="00E2583F" w:rsidRPr="00E2583F" w14:paraId="62B90FA7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DED2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proofErr w:type="spellStart"/>
            <w:r w:rsidRPr="00E2583F">
              <w:rPr>
                <w:rFonts w:hint="eastAsia"/>
                <w:sz w:val="18"/>
                <w:szCs w:val="18"/>
              </w:rPr>
              <w:t>m</w:t>
            </w:r>
            <w:r w:rsidRPr="00E2583F">
              <w:rPr>
                <w:rFonts w:eastAsia="Times New Roman"/>
                <w:sz w:val="18"/>
                <w:szCs w:val="18"/>
              </w:rPr>
              <w:t>exican</w:t>
            </w:r>
            <w:proofErr w:type="spellEnd"/>
            <w:r w:rsidRPr="00E2583F">
              <w:rPr>
                <w:rFonts w:hint="eastAsia"/>
                <w:sz w:val="18"/>
                <w:szCs w:val="18"/>
              </w:rPr>
              <w:t xml:space="preserve"> </w:t>
            </w:r>
            <w:r w:rsidRPr="00E2583F">
              <w:rPr>
                <w:rFonts w:eastAsia="Times New Roman"/>
                <w:sz w:val="18"/>
                <w:szCs w:val="18"/>
              </w:rPr>
              <w:t>American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E7B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2908 (14.97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CBD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22 (1.01 ~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D79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C04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318907E7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770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o</w:t>
            </w:r>
            <w:r w:rsidRPr="00E2583F">
              <w:rPr>
                <w:rFonts w:eastAsia="Times New Roman"/>
                <w:sz w:val="18"/>
                <w:szCs w:val="18"/>
              </w:rPr>
              <w:t>ther Rac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F69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4601 (23.6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281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67 (1.45 ~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ED54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6E9B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181A5034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E95B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n</w:t>
            </w:r>
            <w:r w:rsidRPr="00E2583F">
              <w:rPr>
                <w:rFonts w:eastAsia="Times New Roman"/>
                <w:sz w:val="18"/>
                <w:szCs w:val="18"/>
              </w:rPr>
              <w:t>on-Hispanic White</w:t>
            </w:r>
          </w:p>
          <w:p w14:paraId="4B0529F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B856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7811 (40.21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848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34 (1.26 ~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D4E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B186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63F0493F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8B5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n</w:t>
            </w:r>
            <w:r w:rsidRPr="00E2583F">
              <w:rPr>
                <w:rFonts w:eastAsia="Times New Roman"/>
                <w:sz w:val="18"/>
                <w:szCs w:val="18"/>
              </w:rPr>
              <w:t>on-Hispanic Black</w:t>
            </w:r>
          </w:p>
          <w:p w14:paraId="058682F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2F0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4107 (21.14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EB54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19 (1.07 ~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B4A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55C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34394493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D83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hint="eastAsia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B5A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B58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012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CC5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0.070</w:t>
            </w:r>
          </w:p>
        </w:tc>
      </w:tr>
      <w:tr w:rsidR="00E2583F" w:rsidRPr="00E2583F" w14:paraId="5F1E7908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88CA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 xml:space="preserve">below college </w:t>
            </w:r>
            <w:r w:rsidRPr="00E2583F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AC1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9438 (48.5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EF20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32 (1.25 ~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8E7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58F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3D0CD88E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136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c</w:t>
            </w:r>
            <w:r w:rsidRPr="00E2583F">
              <w:rPr>
                <w:rFonts w:eastAsia="Times New Roman"/>
                <w:sz w:val="18"/>
                <w:szCs w:val="18"/>
              </w:rPr>
              <w:t>ollege Graduate or above</w:t>
            </w:r>
          </w:p>
          <w:p w14:paraId="7CF42F8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8D0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9989 (51.42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6C4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39 (1.28 ~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FF97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EEA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5F7EDD1C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847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hint="eastAsia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E07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AB1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A9F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DC5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0.072</w:t>
            </w:r>
          </w:p>
        </w:tc>
      </w:tr>
      <w:tr w:rsidR="00E2583F" w:rsidRPr="00E2583F" w14:paraId="320ECE91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568A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live together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43E2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2108 (62.33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E296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42 (1.29 ~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51C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6CD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4E93219D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6A83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separation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1BA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7319 (37.67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A2AA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28 (1.19 ~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2FE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343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5034FDC9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5DD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hint="eastAsia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2C0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A1E6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D0B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E65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&lt;.001</w:t>
            </w:r>
          </w:p>
        </w:tc>
      </w:tr>
      <w:tr w:rsidR="00E2583F" w:rsidRPr="00E2583F" w14:paraId="682A9DAD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8E1D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</w:t>
            </w:r>
            <w:r w:rsidRPr="00E2583F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869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1526 (59.39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4E9B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58 (1.38 ~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84E6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374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28110C26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D6BB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</w:t>
            </w:r>
            <w:r w:rsidRPr="00E2583F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987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7882 (40.61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6FC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29 (1.21 ~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3D19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C21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0C4E439D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DEF4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 w:rsidRPr="00E2583F">
              <w:rPr>
                <w:rFonts w:hint="eastAsia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059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431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524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389A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0.015</w:t>
            </w:r>
          </w:p>
        </w:tc>
      </w:tr>
      <w:tr w:rsidR="00E2583F" w:rsidRPr="00E2583F" w14:paraId="743E6464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A57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</w:t>
            </w:r>
            <w:r w:rsidRPr="00E2583F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BDDC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5570 (81.37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8AA5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39 (1.30 ~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C11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97CE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1609C8E0" w14:textId="77777777" w:rsidTr="00B35469">
        <w:trPr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572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sz w:val="18"/>
                <w:szCs w:val="18"/>
              </w:rPr>
            </w:pPr>
            <w:r w:rsidRPr="00E2583F">
              <w:rPr>
                <w:rFonts w:eastAsia="Times New Roman"/>
                <w:sz w:val="18"/>
                <w:szCs w:val="18"/>
              </w:rPr>
              <w:t xml:space="preserve">  </w:t>
            </w:r>
            <w:r w:rsidRPr="00E2583F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435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3564 (18.63)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21F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E2583F">
              <w:rPr>
                <w:rFonts w:eastAsia="Times New Roman"/>
                <w:sz w:val="16"/>
                <w:szCs w:val="16"/>
              </w:rPr>
              <w:t>1.28 (1.17 ~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BD28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sz w:val="16"/>
                <w:szCs w:val="16"/>
              </w:rPr>
            </w:pPr>
            <w:r w:rsidRPr="00E2583F">
              <w:rPr>
                <w:rFonts w:eastAsia="Times New Roman"/>
                <w:bCs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5DA1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</w:p>
        </w:tc>
      </w:tr>
      <w:tr w:rsidR="00E2583F" w:rsidRPr="00E2583F" w14:paraId="6AE1D394" w14:textId="77777777" w:rsidTr="00B35469">
        <w:trPr>
          <w:gridAfter w:val="4"/>
          <w:wAfter w:w="3954" w:type="pct"/>
          <w:jc w:val="center"/>
        </w:trPr>
        <w:tc>
          <w:tcPr>
            <w:tcW w:w="1046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F59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 xml:space="preserve">HR: Hazard Ratio, </w:t>
            </w:r>
          </w:p>
          <w:p w14:paraId="18BA89BD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sz w:val="18"/>
                <w:szCs w:val="18"/>
              </w:rPr>
            </w:pPr>
            <w:r w:rsidRPr="00E2583F">
              <w:rPr>
                <w:rFonts w:hint="eastAsia"/>
                <w:sz w:val="18"/>
                <w:szCs w:val="18"/>
              </w:rPr>
              <w:t>CI: Confidence Interval</w:t>
            </w:r>
          </w:p>
          <w:p w14:paraId="4742DB3F" w14:textId="77777777" w:rsidR="00E2583F" w:rsidRPr="00E2583F" w:rsidRDefault="00E2583F" w:rsidP="00E258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</w:tbl>
    <w:p w14:paraId="7246F873" w14:textId="77777777" w:rsidR="00E2583F" w:rsidRDefault="00E2583F"/>
    <w:p w14:paraId="763E4AFA" w14:textId="3B1EA9D7" w:rsidR="00EB4EB9" w:rsidRPr="00E2583F" w:rsidRDefault="00EB4EB9">
      <w:pPr>
        <w:rPr>
          <w:rFonts w:hint="eastAsia"/>
        </w:rPr>
      </w:pPr>
      <w:r w:rsidRPr="00EB4EB9">
        <w:rPr>
          <w:rFonts w:hint="eastAsia"/>
        </w:rPr>
        <w:lastRenderedPageBreak/>
        <w:t>In appendix 3.5, among all patients, the HR for edentulism and all-cause mortality was 1.34, with a 95% CI of 1.27 to 1.41, and a P</w:t>
      </w:r>
      <w:r w:rsidRPr="00EB4EB9">
        <w:rPr>
          <w:rFonts w:hint="eastAsia"/>
        </w:rPr>
        <w:t>＜</w:t>
      </w:r>
      <w:r w:rsidRPr="00EB4EB9">
        <w:rPr>
          <w:rFonts w:hint="eastAsia"/>
        </w:rPr>
        <w:t>0.001, indicating a significant connection between edentulism and mortality due to all-cause, with a markedly increased risk</w:t>
      </w:r>
      <w:r w:rsidRPr="00EB4EB9">
        <w:t xml:space="preserve"> of mortality by all causes in edentulous patients. In age stratification, the P-value for the interaction test was less than 0.001, suggesting a significant interaction of age on the connection between edentulism and all-cause mortality, with notable risk differences across different age groups. In racial stratification, the P-value for the interaction test was 0.001, indicating a significant interaction of race on the relationship between edentulism and all-cause mortality, with significant risk differences among different racial groups. In stratifications for hypertension and diabetes, the interaction test P-values were &lt;0.001 and 0.015, respectively, indicating significant interactions of hypertension and diabetes status on the connection between edentulism and all-cause mortality, with a more pronounced risk in the group without hypertension and diabetes. This suggested that the impact of different population characteristics on the relationship between edentulism and mortality by all causes varies.</w:t>
      </w:r>
    </w:p>
    <w:sectPr w:rsidR="00EB4EB9" w:rsidRPr="00E25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7A69C" w14:textId="77777777" w:rsidR="000A4F61" w:rsidRDefault="000A4F61" w:rsidP="00E2583F">
      <w:r>
        <w:separator/>
      </w:r>
    </w:p>
  </w:endnote>
  <w:endnote w:type="continuationSeparator" w:id="0">
    <w:p w14:paraId="6FB391A2" w14:textId="77777777" w:rsidR="000A4F61" w:rsidRDefault="000A4F61" w:rsidP="00E25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5A081" w14:textId="77777777" w:rsidR="000A4F61" w:rsidRDefault="000A4F61" w:rsidP="00E2583F">
      <w:r>
        <w:separator/>
      </w:r>
    </w:p>
  </w:footnote>
  <w:footnote w:type="continuationSeparator" w:id="0">
    <w:p w14:paraId="2528878C" w14:textId="77777777" w:rsidR="000A4F61" w:rsidRDefault="000A4F61" w:rsidP="00E25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F45"/>
    <w:rsid w:val="000A4F61"/>
    <w:rsid w:val="00295F45"/>
    <w:rsid w:val="002D598A"/>
    <w:rsid w:val="008C0B6F"/>
    <w:rsid w:val="00984642"/>
    <w:rsid w:val="00BD4BE2"/>
    <w:rsid w:val="00E2583F"/>
    <w:rsid w:val="00EB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AD0A1"/>
  <w15:chartTrackingRefBased/>
  <w15:docId w15:val="{982CAF66-E934-47EF-A784-B4B0CCDF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B6F"/>
  </w:style>
  <w:style w:type="paragraph" w:styleId="1">
    <w:name w:val="heading 1"/>
    <w:basedOn w:val="a"/>
    <w:next w:val="a"/>
    <w:link w:val="10"/>
    <w:uiPriority w:val="9"/>
    <w:qFormat/>
    <w:rsid w:val="00295F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F4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F4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F4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F4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F4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F4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F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F4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F45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F4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F4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F4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F4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F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F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F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F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F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F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F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58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58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58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5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117</Characters>
  <Application>Microsoft Office Word</Application>
  <DocSecurity>0</DocSecurity>
  <Lines>49</Lines>
  <Paragraphs>15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香 江</dc:creator>
  <cp:keywords/>
  <dc:description/>
  <cp:lastModifiedBy>花香 江</cp:lastModifiedBy>
  <cp:revision>3</cp:revision>
  <dcterms:created xsi:type="dcterms:W3CDTF">2025-07-05T14:33:00Z</dcterms:created>
  <dcterms:modified xsi:type="dcterms:W3CDTF">2025-07-05T14:36:00Z</dcterms:modified>
</cp:coreProperties>
</file>